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673" w:rsidRPr="003E3C24" w:rsidRDefault="00AF6214">
      <w:pPr>
        <w:rPr>
          <w:b/>
          <w:sz w:val="18"/>
        </w:rPr>
      </w:pPr>
      <w:r w:rsidRPr="003E3C24">
        <w:rPr>
          <w:b/>
          <w:sz w:val="18"/>
        </w:rPr>
        <w:t xml:space="preserve">Table </w:t>
      </w:r>
      <w:r w:rsidR="007F58F5">
        <w:rPr>
          <w:b/>
          <w:sz w:val="18"/>
        </w:rPr>
        <w:t>S</w:t>
      </w:r>
      <w:bookmarkStart w:id="0" w:name="_GoBack"/>
      <w:bookmarkEnd w:id="0"/>
      <w:r w:rsidRPr="003E3C24">
        <w:rPr>
          <w:b/>
          <w:sz w:val="18"/>
        </w:rPr>
        <w:t xml:space="preserve">1. </w:t>
      </w:r>
      <w:r w:rsidR="00E13E9D" w:rsidRPr="00883F3B">
        <w:rPr>
          <w:b/>
          <w:sz w:val="18"/>
        </w:rPr>
        <w:t xml:space="preserve">Variants </w:t>
      </w:r>
      <w:r w:rsidR="00FA2BC3">
        <w:rPr>
          <w:b/>
          <w:sz w:val="18"/>
        </w:rPr>
        <w:t>identified</w:t>
      </w:r>
      <w:r w:rsidR="00E13E9D" w:rsidRPr="00883F3B">
        <w:rPr>
          <w:b/>
          <w:sz w:val="18"/>
        </w:rPr>
        <w:t xml:space="preserve"> in both follicular lymphoma and Langerhans cell sarcoma</w:t>
      </w:r>
    </w:p>
    <w:tbl>
      <w:tblPr>
        <w:tblStyle w:val="TableGrid"/>
        <w:tblW w:w="0" w:type="auto"/>
        <w:tblInd w:w="-702" w:type="dxa"/>
        <w:tblLook w:val="04A0" w:firstRow="1" w:lastRow="0" w:firstColumn="1" w:lastColumn="0" w:noHBand="0" w:noVBand="1"/>
      </w:tblPr>
      <w:tblGrid>
        <w:gridCol w:w="844"/>
        <w:gridCol w:w="3566"/>
        <w:gridCol w:w="1493"/>
        <w:gridCol w:w="1571"/>
        <w:gridCol w:w="1177"/>
        <w:gridCol w:w="1307"/>
        <w:gridCol w:w="993"/>
        <w:gridCol w:w="1241"/>
        <w:gridCol w:w="1686"/>
      </w:tblGrid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 w:rsidRPr="00AF6214">
              <w:rPr>
                <w:sz w:val="14"/>
              </w:rPr>
              <w:t>Gene</w:t>
            </w:r>
          </w:p>
        </w:tc>
        <w:tc>
          <w:tcPr>
            <w:tcW w:w="3569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 w:rsidRPr="00AF6214">
              <w:rPr>
                <w:sz w:val="14"/>
              </w:rPr>
              <w:t>Exonic</w:t>
            </w:r>
            <w:r>
              <w:rPr>
                <w:sz w:val="14"/>
              </w:rPr>
              <w:t xml:space="preserve"> </w:t>
            </w:r>
            <w:r w:rsidRPr="00AF6214">
              <w:rPr>
                <w:sz w:val="14"/>
              </w:rPr>
              <w:t>Func</w:t>
            </w:r>
            <w:r>
              <w:rPr>
                <w:sz w:val="14"/>
              </w:rPr>
              <w:t>tion</w:t>
            </w:r>
          </w:p>
        </w:tc>
        <w:tc>
          <w:tcPr>
            <w:tcW w:w="1494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 w:rsidRPr="00AF6214">
              <w:rPr>
                <w:sz w:val="14"/>
              </w:rPr>
              <w:t>A</w:t>
            </w:r>
            <w:r>
              <w:rPr>
                <w:sz w:val="14"/>
              </w:rPr>
              <w:t>mino acid change</w:t>
            </w:r>
          </w:p>
        </w:tc>
        <w:tc>
          <w:tcPr>
            <w:tcW w:w="1572" w:type="dxa"/>
            <w:noWrap/>
          </w:tcPr>
          <w:p w:rsidR="00DD3B48" w:rsidRDefault="00DD3B48" w:rsidP="00E13E9D">
            <w:pPr>
              <w:rPr>
                <w:sz w:val="14"/>
              </w:rPr>
            </w:pPr>
            <w:r>
              <w:rPr>
                <w:sz w:val="14"/>
              </w:rPr>
              <w:t>A</w:t>
            </w:r>
            <w:r w:rsidRPr="00710DDA">
              <w:rPr>
                <w:sz w:val="14"/>
              </w:rPr>
              <w:t>lternative allele frequency</w:t>
            </w:r>
            <w:r>
              <w:rPr>
                <w:sz w:val="14"/>
              </w:rPr>
              <w:t xml:space="preserve"> (1000genome)</w:t>
            </w:r>
            <w:r w:rsidR="00194CCE">
              <w:rPr>
                <w:sz w:val="14"/>
              </w:rPr>
              <w:t>/ExAC</w:t>
            </w:r>
          </w:p>
        </w:tc>
        <w:tc>
          <w:tcPr>
            <w:tcW w:w="1178" w:type="dxa"/>
            <w:noWrap/>
          </w:tcPr>
          <w:p w:rsidR="00DD3B48" w:rsidRDefault="00DD3B48" w:rsidP="00E13E9D">
            <w:pPr>
              <w:rPr>
                <w:sz w:val="14"/>
              </w:rPr>
            </w:pPr>
            <w:r>
              <w:rPr>
                <w:sz w:val="14"/>
              </w:rPr>
              <w:t>dbSNP</w:t>
            </w:r>
          </w:p>
        </w:tc>
        <w:tc>
          <w:tcPr>
            <w:tcW w:w="1308" w:type="dxa"/>
            <w:noWrap/>
          </w:tcPr>
          <w:p w:rsidR="00DD3B48" w:rsidRDefault="00DD3B48" w:rsidP="00E13E9D">
            <w:pPr>
              <w:rPr>
                <w:sz w:val="14"/>
              </w:rPr>
            </w:pPr>
            <w:r>
              <w:rPr>
                <w:sz w:val="14"/>
              </w:rPr>
              <w:t>SIFT</w:t>
            </w:r>
            <w:r w:rsidR="003E3C24">
              <w:rPr>
                <w:sz w:val="14"/>
              </w:rPr>
              <w:t xml:space="preserve">, </w:t>
            </w:r>
            <w:r w:rsidR="003E3C24" w:rsidRPr="003E3C24">
              <w:rPr>
                <w:sz w:val="14"/>
              </w:rPr>
              <w:t>PolyPhen</w:t>
            </w:r>
          </w:p>
        </w:tc>
        <w:tc>
          <w:tcPr>
            <w:tcW w:w="991" w:type="dxa"/>
            <w:noWrap/>
          </w:tcPr>
          <w:p w:rsidR="00DD3B48" w:rsidRDefault="00DD3B48" w:rsidP="00E13E9D">
            <w:pPr>
              <w:rPr>
                <w:sz w:val="14"/>
              </w:rPr>
            </w:pPr>
            <w:r>
              <w:rPr>
                <w:sz w:val="14"/>
              </w:rPr>
              <w:t>COSMIC</w:t>
            </w:r>
          </w:p>
        </w:tc>
        <w:tc>
          <w:tcPr>
            <w:tcW w:w="1238" w:type="dxa"/>
            <w:noWrap/>
          </w:tcPr>
          <w:p w:rsidR="00DD3B48" w:rsidRDefault="00DD3B48" w:rsidP="00E13E9D">
            <w:pPr>
              <w:rPr>
                <w:sz w:val="14"/>
              </w:rPr>
            </w:pPr>
            <w:r>
              <w:rPr>
                <w:sz w:val="14"/>
              </w:rPr>
              <w:t>Clinvar</w:t>
            </w:r>
          </w:p>
        </w:tc>
        <w:tc>
          <w:tcPr>
            <w:tcW w:w="1687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 w:rsidRPr="00AF6214">
              <w:rPr>
                <w:sz w:val="14"/>
              </w:rPr>
              <w:t>VAF</w:t>
            </w:r>
            <w:r>
              <w:rPr>
                <w:sz w:val="14"/>
              </w:rPr>
              <w:t xml:space="preserve"> (Follicular lymphoma, Langerhans cell sarcoma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883F3B">
            <w:pPr>
              <w:rPr>
                <w:sz w:val="14"/>
              </w:rPr>
            </w:pPr>
            <w:r w:rsidRPr="00424E33">
              <w:rPr>
                <w:sz w:val="14"/>
              </w:rPr>
              <w:t>SPEN</w:t>
            </w:r>
          </w:p>
        </w:tc>
        <w:tc>
          <w:tcPr>
            <w:tcW w:w="3569" w:type="dxa"/>
            <w:noWrap/>
          </w:tcPr>
          <w:p w:rsidR="00DD3B48" w:rsidRPr="00424E33" w:rsidRDefault="00DD3B48" w:rsidP="00883F3B">
            <w:pPr>
              <w:rPr>
                <w:sz w:val="14"/>
              </w:rPr>
            </w:pPr>
            <w:r w:rsidRPr="00424E33">
              <w:rPr>
                <w:sz w:val="14"/>
              </w:rPr>
              <w:t>NM_015001:exon11:c.A3191T:p.K1064I</w:t>
            </w:r>
          </w:p>
          <w:p w:rsidR="00DD3B48" w:rsidRPr="00AF6214" w:rsidRDefault="00DD3B48" w:rsidP="00787673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883F3B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17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30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0.02,0.98,D</w:t>
            </w:r>
          </w:p>
        </w:tc>
        <w:tc>
          <w:tcPr>
            <w:tcW w:w="991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38, 0.49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PDE4DIP</w:t>
            </w:r>
          </w:p>
        </w:tc>
        <w:tc>
          <w:tcPr>
            <w:tcW w:w="3569" w:type="dxa"/>
            <w:noWrap/>
          </w:tcPr>
          <w:p w:rsidR="00DD3B48" w:rsidRDefault="00DD3B48" w:rsidP="00883F3B">
            <w:pPr>
              <w:rPr>
                <w:sz w:val="14"/>
              </w:rPr>
            </w:pPr>
            <w:r w:rsidRPr="00424E33">
              <w:rPr>
                <w:sz w:val="14"/>
              </w:rPr>
              <w:t>NM_001198834:exon34:c.C5599T:p.R1867C</w:t>
            </w:r>
          </w:p>
          <w:p w:rsidR="00DD3B48" w:rsidRPr="00AF6214" w:rsidRDefault="00DD3B48" w:rsidP="00883F3B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883F3B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Pr="00787673" w:rsidRDefault="00194CCE" w:rsidP="00194CCE">
            <w:pPr>
              <w:rPr>
                <w:sz w:val="14"/>
              </w:rPr>
            </w:pPr>
            <w:r>
              <w:rPr>
                <w:sz w:val="14"/>
              </w:rPr>
              <w:t>na/na</w:t>
            </w:r>
          </w:p>
        </w:tc>
        <w:tc>
          <w:tcPr>
            <w:tcW w:w="117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rs1620560</w:t>
            </w:r>
          </w:p>
        </w:tc>
        <w:tc>
          <w:tcPr>
            <w:tcW w:w="130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0.01,0.99,D</w:t>
            </w:r>
          </w:p>
        </w:tc>
        <w:tc>
          <w:tcPr>
            <w:tcW w:w="991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51, 0.58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PDE4DIP</w:t>
            </w:r>
          </w:p>
        </w:tc>
        <w:tc>
          <w:tcPr>
            <w:tcW w:w="3569" w:type="dxa"/>
            <w:noWrap/>
          </w:tcPr>
          <w:p w:rsidR="00DD3B48" w:rsidRDefault="00DD3B48" w:rsidP="00883F3B">
            <w:pPr>
              <w:rPr>
                <w:sz w:val="14"/>
              </w:rPr>
            </w:pPr>
            <w:r w:rsidRPr="00424E33">
              <w:rPr>
                <w:sz w:val="14"/>
              </w:rPr>
              <w:t>NM_001002811:exon6:c.A1718T:p.E573V</w:t>
            </w:r>
          </w:p>
          <w:p w:rsidR="00DD3B48" w:rsidRPr="00424E33" w:rsidRDefault="00DD3B48" w:rsidP="00883F3B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883F3B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Pr="00787673" w:rsidRDefault="003819E4" w:rsidP="003819E4">
            <w:pPr>
              <w:rPr>
                <w:sz w:val="14"/>
              </w:rPr>
            </w:pPr>
            <w:r>
              <w:rPr>
                <w:sz w:val="14"/>
              </w:rPr>
              <w:t>n</w:t>
            </w:r>
            <w:r w:rsidR="00DD3B48" w:rsidRPr="00787673">
              <w:rPr>
                <w:sz w:val="14"/>
              </w:rPr>
              <w:t>a</w:t>
            </w:r>
            <w:r w:rsidR="00194CCE">
              <w:rPr>
                <w:sz w:val="14"/>
              </w:rPr>
              <w:t>/na</w:t>
            </w:r>
          </w:p>
        </w:tc>
        <w:tc>
          <w:tcPr>
            <w:tcW w:w="117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rs1061308</w:t>
            </w:r>
          </w:p>
        </w:tc>
        <w:tc>
          <w:tcPr>
            <w:tcW w:w="130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0,1.00,D</w:t>
            </w:r>
          </w:p>
        </w:tc>
        <w:tc>
          <w:tcPr>
            <w:tcW w:w="991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54, 0.52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PDE4DIP</w:t>
            </w:r>
          </w:p>
        </w:tc>
        <w:tc>
          <w:tcPr>
            <w:tcW w:w="3569" w:type="dxa"/>
            <w:noWrap/>
          </w:tcPr>
          <w:p w:rsidR="00DD3B48" w:rsidRDefault="00DD3B48" w:rsidP="00883F3B">
            <w:pPr>
              <w:rPr>
                <w:sz w:val="14"/>
              </w:rPr>
            </w:pPr>
            <w:r w:rsidRPr="00424E33">
              <w:rPr>
                <w:sz w:val="14"/>
              </w:rPr>
              <w:t>NM_001002811:exon3:c.C1313T:p.S438L</w:t>
            </w:r>
          </w:p>
          <w:p w:rsidR="00DD3B48" w:rsidRPr="00AF6214" w:rsidRDefault="00DD3B48" w:rsidP="00883F3B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883F3B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Pr="00787673" w:rsidRDefault="003819E4" w:rsidP="003819E4">
            <w:pPr>
              <w:rPr>
                <w:sz w:val="14"/>
              </w:rPr>
            </w:pPr>
            <w:r>
              <w:rPr>
                <w:sz w:val="14"/>
              </w:rPr>
              <w:t>n</w:t>
            </w:r>
            <w:r w:rsidR="00DD3B48" w:rsidRPr="00787673">
              <w:rPr>
                <w:sz w:val="14"/>
              </w:rPr>
              <w:t>a</w:t>
            </w:r>
            <w:r w:rsidR="00194CCE">
              <w:rPr>
                <w:sz w:val="14"/>
              </w:rPr>
              <w:t>/na</w:t>
            </w:r>
          </w:p>
        </w:tc>
        <w:tc>
          <w:tcPr>
            <w:tcW w:w="117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rs1359300</w:t>
            </w:r>
          </w:p>
        </w:tc>
        <w:tc>
          <w:tcPr>
            <w:tcW w:w="130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0.01,0.99,D</w:t>
            </w:r>
          </w:p>
        </w:tc>
        <w:tc>
          <w:tcPr>
            <w:tcW w:w="991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46, 0.41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PDE4DIP</w:t>
            </w:r>
          </w:p>
        </w:tc>
        <w:tc>
          <w:tcPr>
            <w:tcW w:w="3569" w:type="dxa"/>
            <w:noWrap/>
          </w:tcPr>
          <w:p w:rsidR="00DD3B48" w:rsidRPr="00424E33" w:rsidRDefault="00DD3B48" w:rsidP="00883F3B">
            <w:pPr>
              <w:rPr>
                <w:sz w:val="14"/>
              </w:rPr>
            </w:pPr>
            <w:r w:rsidRPr="00424E33">
              <w:rPr>
                <w:sz w:val="14"/>
              </w:rPr>
              <w:t>NM_001002811:exon1:c.G379A:p.A127T</w:t>
            </w:r>
          </w:p>
          <w:p w:rsidR="00DD3B48" w:rsidRPr="00AF6214" w:rsidRDefault="00DD3B48" w:rsidP="00787673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Pr="00787673" w:rsidRDefault="003819E4" w:rsidP="003819E4">
            <w:pPr>
              <w:rPr>
                <w:sz w:val="14"/>
              </w:rPr>
            </w:pPr>
            <w:r>
              <w:rPr>
                <w:sz w:val="14"/>
              </w:rPr>
              <w:t>n</w:t>
            </w:r>
            <w:r w:rsidR="00DD3B48" w:rsidRPr="00787673">
              <w:rPr>
                <w:sz w:val="14"/>
              </w:rPr>
              <w:t>a</w:t>
            </w:r>
            <w:r w:rsidR="00194CCE">
              <w:rPr>
                <w:sz w:val="14"/>
              </w:rPr>
              <w:t>/na</w:t>
            </w:r>
          </w:p>
        </w:tc>
        <w:tc>
          <w:tcPr>
            <w:tcW w:w="117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rs2762745</w:t>
            </w:r>
          </w:p>
        </w:tc>
        <w:tc>
          <w:tcPr>
            <w:tcW w:w="130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0.02,0.98,D</w:t>
            </w:r>
          </w:p>
        </w:tc>
        <w:tc>
          <w:tcPr>
            <w:tcW w:w="991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46, 0.42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ARHGAP26</w:t>
            </w:r>
          </w:p>
        </w:tc>
        <w:tc>
          <w:tcPr>
            <w:tcW w:w="3569" w:type="dxa"/>
            <w:noWrap/>
          </w:tcPr>
          <w:p w:rsidR="00DD3B48" w:rsidRDefault="00DD3B48" w:rsidP="00883F3B">
            <w:pPr>
              <w:rPr>
                <w:sz w:val="14"/>
              </w:rPr>
            </w:pPr>
            <w:r w:rsidRPr="00424E33">
              <w:rPr>
                <w:sz w:val="14"/>
              </w:rPr>
              <w:t>NM_001135608:exon9:c.C877T:p.R293W</w:t>
            </w:r>
          </w:p>
          <w:p w:rsidR="00DD3B48" w:rsidRPr="00AF6214" w:rsidRDefault="00DD3B48" w:rsidP="00787673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Pr="00787673" w:rsidRDefault="00194CCE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</w:t>
            </w:r>
            <w:r w:rsidR="00DD3B48" w:rsidRPr="00787673">
              <w:rPr>
                <w:sz w:val="14"/>
              </w:rPr>
              <w:t>a</w:t>
            </w:r>
            <w:r>
              <w:rPr>
                <w:sz w:val="14"/>
              </w:rPr>
              <w:t>/</w:t>
            </w:r>
            <w:r>
              <w:t xml:space="preserve"> </w:t>
            </w:r>
            <w:r w:rsidRPr="00194CCE">
              <w:rPr>
                <w:sz w:val="14"/>
              </w:rPr>
              <w:t>0.00005</w:t>
            </w:r>
          </w:p>
        </w:tc>
        <w:tc>
          <w:tcPr>
            <w:tcW w:w="117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rs369306277</w:t>
            </w:r>
          </w:p>
        </w:tc>
        <w:tc>
          <w:tcPr>
            <w:tcW w:w="130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0,1.00,D</w:t>
            </w:r>
          </w:p>
        </w:tc>
        <w:tc>
          <w:tcPr>
            <w:tcW w:w="991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Pr="00787673" w:rsidRDefault="00DD3B48" w:rsidP="00787673">
            <w:pPr>
              <w:rPr>
                <w:sz w:val="14"/>
              </w:rPr>
            </w:pPr>
            <w:r w:rsidRPr="00787673">
              <w:rPr>
                <w:sz w:val="14"/>
              </w:rPr>
              <w:t>na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47, 0.48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PMS2</w:t>
            </w:r>
          </w:p>
        </w:tc>
        <w:tc>
          <w:tcPr>
            <w:tcW w:w="3569" w:type="dxa"/>
            <w:noWrap/>
          </w:tcPr>
          <w:p w:rsidR="00DD3B48" w:rsidRDefault="00DD3B48" w:rsidP="00883F3B">
            <w:pPr>
              <w:rPr>
                <w:sz w:val="14"/>
              </w:rPr>
            </w:pPr>
            <w:r w:rsidRPr="00424E33">
              <w:rPr>
                <w:sz w:val="14"/>
              </w:rPr>
              <w:t>NM_000535:exon2:c.A52G:p.I18V</w:t>
            </w:r>
          </w:p>
          <w:p w:rsidR="00DD3B48" w:rsidRPr="00AF6214" w:rsidRDefault="00DD3B48" w:rsidP="00787673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6A5850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Default="00DD3B48" w:rsidP="00E13E9D">
            <w:pPr>
              <w:rPr>
                <w:sz w:val="14"/>
              </w:rPr>
            </w:pPr>
            <w:r w:rsidRPr="00787673">
              <w:rPr>
                <w:sz w:val="14"/>
              </w:rPr>
              <w:t>0.0031</w:t>
            </w:r>
          </w:p>
        </w:tc>
        <w:tc>
          <w:tcPr>
            <w:tcW w:w="1178" w:type="dxa"/>
            <w:noWrap/>
          </w:tcPr>
          <w:p w:rsidR="00DD3B48" w:rsidRDefault="00DD3B48" w:rsidP="00787673">
            <w:pPr>
              <w:rPr>
                <w:sz w:val="14"/>
              </w:rPr>
            </w:pPr>
            <w:r w:rsidRPr="006A5850">
              <w:rPr>
                <w:sz w:val="14"/>
              </w:rPr>
              <w:t>na</w:t>
            </w:r>
          </w:p>
        </w:tc>
        <w:tc>
          <w:tcPr>
            <w:tcW w:w="1308" w:type="dxa"/>
            <w:noWrap/>
          </w:tcPr>
          <w:p w:rsidR="00DD3B48" w:rsidRDefault="00DD3B48" w:rsidP="00787673">
            <w:pPr>
              <w:rPr>
                <w:sz w:val="14"/>
              </w:rPr>
            </w:pPr>
            <w:r w:rsidRPr="006A5850">
              <w:rPr>
                <w:sz w:val="14"/>
              </w:rPr>
              <w:t>0.01,0.99,D</w:t>
            </w:r>
          </w:p>
        </w:tc>
        <w:tc>
          <w:tcPr>
            <w:tcW w:w="991" w:type="dxa"/>
            <w:noWrap/>
          </w:tcPr>
          <w:p w:rsidR="00DD3B48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COSM601786</w:t>
            </w:r>
          </w:p>
        </w:tc>
        <w:tc>
          <w:tcPr>
            <w:tcW w:w="1238" w:type="dxa"/>
            <w:noWrap/>
          </w:tcPr>
          <w:p w:rsidR="00DD3B48" w:rsidRDefault="00DD3B48" w:rsidP="00787673">
            <w:pPr>
              <w:rPr>
                <w:sz w:val="14"/>
              </w:rPr>
            </w:pPr>
            <w:r w:rsidRPr="006A5850">
              <w:rPr>
                <w:sz w:val="14"/>
              </w:rPr>
              <w:t>CLINSIG=non-pathogenic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47, 0.51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ATM</w:t>
            </w:r>
          </w:p>
        </w:tc>
        <w:tc>
          <w:tcPr>
            <w:tcW w:w="3569" w:type="dxa"/>
            <w:noWrap/>
          </w:tcPr>
          <w:p w:rsidR="00DD3B48" w:rsidRDefault="00DD3B48" w:rsidP="00787673">
            <w:pPr>
              <w:rPr>
                <w:sz w:val="14"/>
              </w:rPr>
            </w:pPr>
            <w:r w:rsidRPr="00424E33">
              <w:rPr>
                <w:sz w:val="14"/>
              </w:rPr>
              <w:t>NM_000051:exon3:c.C146G:p.S49C</w:t>
            </w:r>
          </w:p>
          <w:p w:rsidR="00DD3B48" w:rsidRPr="00AF6214" w:rsidRDefault="00DD3B48" w:rsidP="00787673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6A5850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0.0041</w:t>
            </w:r>
          </w:p>
        </w:tc>
        <w:tc>
          <w:tcPr>
            <w:tcW w:w="117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30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0,1.00,D</w:t>
            </w:r>
          </w:p>
        </w:tc>
        <w:tc>
          <w:tcPr>
            <w:tcW w:w="991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Default="00DD3B48" w:rsidP="00787673">
            <w:pPr>
              <w:rPr>
                <w:sz w:val="14"/>
              </w:rPr>
            </w:pPr>
            <w:r w:rsidRPr="006A5850">
              <w:rPr>
                <w:sz w:val="14"/>
              </w:rPr>
              <w:t>CLINSIG=other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45, 0.58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>
              <w:rPr>
                <w:sz w:val="14"/>
              </w:rPr>
              <w:t>KMT2D</w:t>
            </w:r>
          </w:p>
        </w:tc>
        <w:tc>
          <w:tcPr>
            <w:tcW w:w="3569" w:type="dxa"/>
            <w:noWrap/>
          </w:tcPr>
          <w:p w:rsidR="00DD3B48" w:rsidRDefault="00DD3B48" w:rsidP="00E13E9D">
            <w:pPr>
              <w:rPr>
                <w:sz w:val="14"/>
              </w:rPr>
            </w:pPr>
            <w:r w:rsidRPr="00433E0C">
              <w:rPr>
                <w:sz w:val="14"/>
              </w:rPr>
              <w:t>NM_003482:exon11:c.C3392T:p.P1131L</w:t>
            </w:r>
          </w:p>
          <w:p w:rsidR="00DD3B48" w:rsidRPr="00AF6214" w:rsidRDefault="00DD3B48" w:rsidP="00E13E9D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4E393E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0.000</w:t>
            </w:r>
            <w:r w:rsidR="00E13E9D">
              <w:rPr>
                <w:sz w:val="14"/>
              </w:rPr>
              <w:t>2</w:t>
            </w:r>
            <w:r w:rsidR="00194CCE">
              <w:rPr>
                <w:sz w:val="14"/>
              </w:rPr>
              <w:t>/</w:t>
            </w:r>
            <w:r w:rsidR="00194CCE">
              <w:t xml:space="preserve"> </w:t>
            </w:r>
            <w:r w:rsidR="00194CCE" w:rsidRPr="00194CCE">
              <w:rPr>
                <w:sz w:val="14"/>
              </w:rPr>
              <w:t>0.0013</w:t>
            </w:r>
          </w:p>
        </w:tc>
        <w:tc>
          <w:tcPr>
            <w:tcW w:w="117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rs201623566</w:t>
            </w:r>
          </w:p>
        </w:tc>
        <w:tc>
          <w:tcPr>
            <w:tcW w:w="130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0,1.00,D</w:t>
            </w:r>
          </w:p>
        </w:tc>
        <w:tc>
          <w:tcPr>
            <w:tcW w:w="991" w:type="dxa"/>
            <w:noWrap/>
          </w:tcPr>
          <w:p w:rsidR="00DD3B48" w:rsidRDefault="00DD3B48" w:rsidP="00787673">
            <w:pPr>
              <w:rPr>
                <w:sz w:val="14"/>
              </w:rPr>
            </w:pPr>
            <w:r w:rsidRPr="004E393E">
              <w:rPr>
                <w:sz w:val="14"/>
              </w:rPr>
              <w:t>COSM88089</w:t>
            </w:r>
          </w:p>
        </w:tc>
        <w:tc>
          <w:tcPr>
            <w:tcW w:w="1238" w:type="dxa"/>
            <w:noWrap/>
          </w:tcPr>
          <w:p w:rsidR="00DD3B48" w:rsidRDefault="00DD3B48" w:rsidP="00787673">
            <w:pPr>
              <w:rPr>
                <w:sz w:val="14"/>
              </w:rPr>
            </w:pPr>
            <w:r w:rsidRPr="004E393E">
              <w:rPr>
                <w:sz w:val="14"/>
              </w:rPr>
              <w:t>CLINSIG=untested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66, 0.39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>
              <w:rPr>
                <w:sz w:val="14"/>
              </w:rPr>
              <w:t>SPECC1</w:t>
            </w:r>
          </w:p>
        </w:tc>
        <w:tc>
          <w:tcPr>
            <w:tcW w:w="3569" w:type="dxa"/>
            <w:noWrap/>
          </w:tcPr>
          <w:p w:rsidR="00DD3B48" w:rsidRDefault="00DD3B48" w:rsidP="00E13E9D">
            <w:pPr>
              <w:rPr>
                <w:sz w:val="14"/>
              </w:rPr>
            </w:pPr>
            <w:r w:rsidRPr="00424E33">
              <w:rPr>
                <w:sz w:val="14"/>
              </w:rPr>
              <w:t>NM_001033554:exon5:c.G2062A:p.D688N</w:t>
            </w:r>
          </w:p>
          <w:p w:rsidR="00DD3B48" w:rsidRPr="00AF6214" w:rsidRDefault="00DD3B48" w:rsidP="00E13E9D">
            <w:pPr>
              <w:rPr>
                <w:sz w:val="14"/>
              </w:rPr>
            </w:pPr>
          </w:p>
        </w:tc>
        <w:tc>
          <w:tcPr>
            <w:tcW w:w="1494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 w:rsidRPr="004E393E">
              <w:rPr>
                <w:sz w:val="14"/>
              </w:rPr>
              <w:t>nonsynonymous SNV</w:t>
            </w:r>
          </w:p>
        </w:tc>
        <w:tc>
          <w:tcPr>
            <w:tcW w:w="1572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0.007</w:t>
            </w:r>
            <w:r w:rsidR="00E13E9D">
              <w:rPr>
                <w:sz w:val="14"/>
              </w:rPr>
              <w:t>8</w:t>
            </w:r>
            <w:r w:rsidR="00194CCE">
              <w:rPr>
                <w:sz w:val="14"/>
              </w:rPr>
              <w:t>/</w:t>
            </w:r>
            <w:r w:rsidR="00194CCE">
              <w:t xml:space="preserve"> </w:t>
            </w:r>
            <w:r w:rsidR="00194CCE" w:rsidRPr="00194CCE">
              <w:rPr>
                <w:sz w:val="14"/>
              </w:rPr>
              <w:t>0.0164</w:t>
            </w:r>
          </w:p>
        </w:tc>
        <w:tc>
          <w:tcPr>
            <w:tcW w:w="117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rs35835131</w:t>
            </w:r>
          </w:p>
        </w:tc>
        <w:tc>
          <w:tcPr>
            <w:tcW w:w="130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0.02,0.98,D</w:t>
            </w:r>
          </w:p>
        </w:tc>
        <w:tc>
          <w:tcPr>
            <w:tcW w:w="991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38, 0.60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>
              <w:rPr>
                <w:sz w:val="14"/>
              </w:rPr>
              <w:t>ZNF384</w:t>
            </w:r>
          </w:p>
        </w:tc>
        <w:tc>
          <w:tcPr>
            <w:tcW w:w="3569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 w:rsidRPr="00C050C7">
              <w:rPr>
                <w:sz w:val="14"/>
              </w:rPr>
              <w:t>NM_001039920:ex</w:t>
            </w:r>
            <w:r>
              <w:rPr>
                <w:sz w:val="14"/>
              </w:rPr>
              <w:t>on9:c.1153_1155del:p.385_385del</w:t>
            </w:r>
          </w:p>
        </w:tc>
        <w:tc>
          <w:tcPr>
            <w:tcW w:w="1494" w:type="dxa"/>
            <w:noWrap/>
          </w:tcPr>
          <w:p w:rsidR="00DD3B48" w:rsidRPr="00AF6214" w:rsidRDefault="009A7047" w:rsidP="00787673">
            <w:pPr>
              <w:rPr>
                <w:sz w:val="14"/>
              </w:rPr>
            </w:pPr>
            <w:r>
              <w:rPr>
                <w:sz w:val="14"/>
              </w:rPr>
              <w:t>in</w:t>
            </w:r>
            <w:r w:rsidR="00DD3B48" w:rsidRPr="00155E0A">
              <w:rPr>
                <w:sz w:val="14"/>
              </w:rPr>
              <w:t>frameshift deletion</w:t>
            </w:r>
          </w:p>
        </w:tc>
        <w:tc>
          <w:tcPr>
            <w:tcW w:w="1572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17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30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991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47, 0.62</w:t>
            </w:r>
          </w:p>
        </w:tc>
      </w:tr>
      <w:tr w:rsidR="003819E4" w:rsidRPr="00AF6214" w:rsidTr="003819E4">
        <w:trPr>
          <w:trHeight w:val="300"/>
        </w:trPr>
        <w:tc>
          <w:tcPr>
            <w:tcW w:w="841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>
              <w:rPr>
                <w:sz w:val="14"/>
              </w:rPr>
              <w:t>CREBBP</w:t>
            </w:r>
          </w:p>
        </w:tc>
        <w:tc>
          <w:tcPr>
            <w:tcW w:w="3569" w:type="dxa"/>
            <w:noWrap/>
          </w:tcPr>
          <w:p w:rsidR="00DD3B48" w:rsidRPr="00AF6214" w:rsidRDefault="00DD3B48" w:rsidP="00E13E9D">
            <w:pPr>
              <w:rPr>
                <w:sz w:val="14"/>
              </w:rPr>
            </w:pPr>
            <w:r w:rsidRPr="00C050C7">
              <w:rPr>
                <w:sz w:val="14"/>
              </w:rPr>
              <w:t>NM_001079846:exon2</w:t>
            </w:r>
            <w:r>
              <w:rPr>
                <w:sz w:val="14"/>
              </w:rPr>
              <w:t>9:c.4920_4922del:p.1640_1641del</w:t>
            </w:r>
          </w:p>
        </w:tc>
        <w:tc>
          <w:tcPr>
            <w:tcW w:w="1494" w:type="dxa"/>
            <w:noWrap/>
          </w:tcPr>
          <w:p w:rsidR="00DD3B48" w:rsidRPr="00AF6214" w:rsidRDefault="009A7047" w:rsidP="00787673">
            <w:pPr>
              <w:rPr>
                <w:sz w:val="14"/>
              </w:rPr>
            </w:pPr>
            <w:r>
              <w:rPr>
                <w:sz w:val="14"/>
              </w:rPr>
              <w:t>in</w:t>
            </w:r>
            <w:r w:rsidR="00DD3B48" w:rsidRPr="00B57C33">
              <w:rPr>
                <w:sz w:val="14"/>
              </w:rPr>
              <w:t>frameshift deletion</w:t>
            </w:r>
          </w:p>
        </w:tc>
        <w:tc>
          <w:tcPr>
            <w:tcW w:w="1572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17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30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991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238" w:type="dxa"/>
            <w:noWrap/>
          </w:tcPr>
          <w:p w:rsidR="00DD3B48" w:rsidRPr="00B57C33" w:rsidRDefault="00DD3B48" w:rsidP="00E13E9D">
            <w:pPr>
              <w:rPr>
                <w:sz w:val="14"/>
              </w:rPr>
            </w:pPr>
            <w:r w:rsidRPr="00B57C33">
              <w:rPr>
                <w:sz w:val="14"/>
              </w:rPr>
              <w:t>na</w:t>
            </w:r>
          </w:p>
        </w:tc>
        <w:tc>
          <w:tcPr>
            <w:tcW w:w="1687" w:type="dxa"/>
            <w:noWrap/>
          </w:tcPr>
          <w:p w:rsidR="00DD3B48" w:rsidRPr="00AF6214" w:rsidRDefault="00DD3B48" w:rsidP="00787673">
            <w:pPr>
              <w:rPr>
                <w:sz w:val="14"/>
              </w:rPr>
            </w:pPr>
            <w:r>
              <w:rPr>
                <w:sz w:val="14"/>
              </w:rPr>
              <w:t>0.31, 0.23</w:t>
            </w:r>
          </w:p>
        </w:tc>
      </w:tr>
    </w:tbl>
    <w:p w:rsidR="00E13E9D" w:rsidRDefault="00E13E9D"/>
    <w:p w:rsidR="007D37EE" w:rsidRDefault="007D37EE"/>
    <w:p w:rsidR="009E7AA8" w:rsidRDefault="009E7AA8"/>
    <w:p w:rsidR="007D37EE" w:rsidRDefault="007D37EE"/>
    <w:p w:rsidR="007D37EE" w:rsidRDefault="007D37EE"/>
    <w:p w:rsidR="007D37EE" w:rsidRDefault="007D37EE"/>
    <w:p w:rsidR="007D37EE" w:rsidRDefault="007D37EE"/>
    <w:p w:rsidR="007D37EE" w:rsidRDefault="007D37EE"/>
    <w:sectPr w:rsidR="007D37EE" w:rsidSect="00AF62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60"/>
  </w:docVars>
  <w:rsids>
    <w:rsidRoot w:val="00AF6214"/>
    <w:rsid w:val="00002CCA"/>
    <w:rsid w:val="00025EB9"/>
    <w:rsid w:val="00074DD8"/>
    <w:rsid w:val="001522AC"/>
    <w:rsid w:val="00155E0A"/>
    <w:rsid w:val="001657F2"/>
    <w:rsid w:val="00194CCE"/>
    <w:rsid w:val="001B3ED0"/>
    <w:rsid w:val="0020415C"/>
    <w:rsid w:val="00206489"/>
    <w:rsid w:val="00247FAF"/>
    <w:rsid w:val="002563D5"/>
    <w:rsid w:val="003819E4"/>
    <w:rsid w:val="003A4503"/>
    <w:rsid w:val="003E3C24"/>
    <w:rsid w:val="00424E33"/>
    <w:rsid w:val="00433E0C"/>
    <w:rsid w:val="004957BF"/>
    <w:rsid w:val="004C64EF"/>
    <w:rsid w:val="004E393E"/>
    <w:rsid w:val="00563A38"/>
    <w:rsid w:val="005E0D0A"/>
    <w:rsid w:val="00621046"/>
    <w:rsid w:val="00622941"/>
    <w:rsid w:val="006A1201"/>
    <w:rsid w:val="006A5850"/>
    <w:rsid w:val="00710DDA"/>
    <w:rsid w:val="00787673"/>
    <w:rsid w:val="007D37EE"/>
    <w:rsid w:val="007F58F5"/>
    <w:rsid w:val="00883F3B"/>
    <w:rsid w:val="00884E9A"/>
    <w:rsid w:val="008A05C6"/>
    <w:rsid w:val="008C22B5"/>
    <w:rsid w:val="008D61CB"/>
    <w:rsid w:val="0091574B"/>
    <w:rsid w:val="009A7047"/>
    <w:rsid w:val="009C6765"/>
    <w:rsid w:val="009E7AA8"/>
    <w:rsid w:val="00A8686C"/>
    <w:rsid w:val="00AF6214"/>
    <w:rsid w:val="00B30B9B"/>
    <w:rsid w:val="00B57C33"/>
    <w:rsid w:val="00BB0715"/>
    <w:rsid w:val="00C050C7"/>
    <w:rsid w:val="00CC7DC0"/>
    <w:rsid w:val="00D01A91"/>
    <w:rsid w:val="00D17992"/>
    <w:rsid w:val="00D20A4B"/>
    <w:rsid w:val="00DC1859"/>
    <w:rsid w:val="00DD3B48"/>
    <w:rsid w:val="00E004B7"/>
    <w:rsid w:val="00E03602"/>
    <w:rsid w:val="00E13E9D"/>
    <w:rsid w:val="00EC3838"/>
    <w:rsid w:val="00EF3EC5"/>
    <w:rsid w:val="00F21F9F"/>
    <w:rsid w:val="00F56951"/>
    <w:rsid w:val="00FA2BC3"/>
    <w:rsid w:val="00FD27E4"/>
    <w:rsid w:val="00FD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0</TotalTime>
  <Pages>1</Pages>
  <Words>171</Words>
  <Characters>1425</Characters>
  <Application>Microsoft Office Word</Application>
  <DocSecurity>0</DocSecurity>
  <Lines>158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ehua Gao</dc:creator>
  <cp:lastModifiedBy>LAMIRA</cp:lastModifiedBy>
  <cp:revision>26</cp:revision>
  <dcterms:created xsi:type="dcterms:W3CDTF">2017-03-17T15:15:00Z</dcterms:created>
  <dcterms:modified xsi:type="dcterms:W3CDTF">2018-10-08T06:04:00Z</dcterms:modified>
</cp:coreProperties>
</file>